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C6E0F" w14:textId="170C0F31" w:rsidR="00372AEF" w:rsidRPr="00DF4C12" w:rsidRDefault="003A2C30" w:rsidP="00372AEF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3A2C30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10</w:t>
      </w:r>
      <w:r w:rsidR="00372AEF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Hazard </w:t>
      </w:r>
      <w:r w:rsidR="00182555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ratios</w:t>
      </w:r>
      <w:r w:rsidR="00372AEF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of cohort and age-group</w:t>
      </w:r>
    </w:p>
    <w:tbl>
      <w:tblPr>
        <w:tblStyle w:val="Rastertabel213"/>
        <w:tblpPr w:leftFromText="141" w:rightFromText="141" w:vertAnchor="text" w:horzAnchor="margin" w:tblpXSpec="center" w:tblpY="304"/>
        <w:tblW w:w="0" w:type="auto"/>
        <w:tblInd w:w="0" w:type="dxa"/>
        <w:tblCellMar>
          <w:left w:w="28" w:type="dxa"/>
          <w:right w:w="28" w:type="dxa"/>
        </w:tblCellMar>
        <w:tblLook w:val="04E0" w:firstRow="1" w:lastRow="1" w:firstColumn="1" w:lastColumn="0" w:noHBand="0" w:noVBand="1"/>
      </w:tblPr>
      <w:tblGrid>
        <w:gridCol w:w="3611"/>
        <w:gridCol w:w="2088"/>
        <w:gridCol w:w="1721"/>
        <w:gridCol w:w="1644"/>
      </w:tblGrid>
      <w:tr w:rsidR="0063321C" w:rsidRPr="00151B86" w14:paraId="597D2883" w14:textId="77777777" w:rsidTr="006B3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7E59AD26" w14:textId="77777777" w:rsidR="0063321C" w:rsidRPr="00151B86" w:rsidRDefault="0063321C" w:rsidP="0063321C">
            <w:pPr>
              <w:ind w:left="74"/>
              <w:jc w:val="center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2" w:space="0" w:color="666666" w:themeColor="text1" w:themeTint="99"/>
            </w:tcBorders>
            <w:vAlign w:val="center"/>
            <w:hideMark/>
          </w:tcPr>
          <w:p w14:paraId="51549559" w14:textId="77777777" w:rsidR="0063321C" w:rsidRPr="00151B86" w:rsidRDefault="0063321C" w:rsidP="0063321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HR (95% CI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2" w:space="0" w:color="666666" w:themeColor="text1" w:themeTint="99"/>
            </w:tcBorders>
            <w:hideMark/>
          </w:tcPr>
          <w:p w14:paraId="34F24BA1" w14:textId="77777777" w:rsidR="0063321C" w:rsidRPr="00151B86" w:rsidRDefault="0063321C" w:rsidP="0063321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2" w:space="0" w:color="666666" w:themeColor="text1" w:themeTint="99"/>
            </w:tcBorders>
          </w:tcPr>
          <w:p w14:paraId="4E4C203A" w14:textId="77777777" w:rsidR="0063321C" w:rsidRPr="00151B86" w:rsidRDefault="0063321C" w:rsidP="0063321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>
              <w:rPr>
                <w:rFonts w:ascii="Times New Roman" w:eastAsia="Aptos" w:hAnsi="Times New Roman"/>
                <w:color w:val="000000" w:themeColor="text1"/>
                <w:lang w:val="en-GB"/>
              </w:rPr>
              <w:t>p-interaction</w:t>
            </w: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3321C" w:rsidRPr="00151B86" w14:paraId="305E840F" w14:textId="77777777" w:rsidTr="006B3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tcBorders>
              <w:top w:val="single" w:sz="18" w:space="0" w:color="000000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31880275" w14:textId="77777777" w:rsidR="0063321C" w:rsidRPr="00151B86" w:rsidRDefault="0063321C" w:rsidP="0063321C">
            <w:pPr>
              <w:ind w:left="74"/>
              <w:jc w:val="center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 xml:space="preserve">TAVI </w:t>
            </w:r>
          </w:p>
          <w:p w14:paraId="49D30650" w14:textId="77777777" w:rsidR="0063321C" w:rsidRPr="00151B86" w:rsidRDefault="0063321C" w:rsidP="0063321C">
            <w:pPr>
              <w:ind w:left="74"/>
              <w:jc w:val="center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(versus SAVR, in 65-75 age-group)</w:t>
            </w:r>
          </w:p>
        </w:tc>
        <w:tc>
          <w:tcPr>
            <w:tcW w:w="2088" w:type="dxa"/>
            <w:tcBorders>
              <w:top w:val="single" w:sz="18" w:space="0" w:color="000000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3FA613AA" w14:textId="77777777" w:rsidR="0063321C" w:rsidRPr="00151B86" w:rsidRDefault="0063321C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4.47 (3.98-5.01)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614D2A1C" w14:textId="77777777" w:rsidR="0063321C" w:rsidRPr="00151B86" w:rsidRDefault="0063321C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</w:tcPr>
          <w:p w14:paraId="68556DB4" w14:textId="722A79C2" w:rsidR="0063321C" w:rsidRPr="00151B86" w:rsidRDefault="00542503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63321C" w:rsidRPr="00151B86" w14:paraId="766297DF" w14:textId="77777777" w:rsidTr="006B3ACB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34FCFBFB" w14:textId="77777777" w:rsidR="0063321C" w:rsidRPr="00151B86" w:rsidRDefault="0063321C" w:rsidP="0063321C">
            <w:pPr>
              <w:ind w:left="74"/>
              <w:jc w:val="center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TAVI x age-group 75-80</w:t>
            </w: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2088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685B9F6D" w14:textId="77777777" w:rsidR="0063321C" w:rsidRPr="00151B86" w:rsidRDefault="0063321C" w:rsidP="0063321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0.60 (0.51-0.70)</w:t>
            </w:r>
          </w:p>
        </w:tc>
        <w:tc>
          <w:tcPr>
            <w:tcW w:w="1721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1E00113C" w14:textId="77777777" w:rsidR="0063321C" w:rsidRPr="00151B86" w:rsidRDefault="0063321C" w:rsidP="0063321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1644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</w:tcPr>
          <w:p w14:paraId="03A1EF36" w14:textId="1DF59A3B" w:rsidR="0063321C" w:rsidRPr="00151B86" w:rsidRDefault="0063321C" w:rsidP="0063321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63321C" w:rsidRPr="00151B86" w14:paraId="79369030" w14:textId="77777777" w:rsidTr="006B3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3F693B20" w14:textId="77777777" w:rsidR="0063321C" w:rsidRPr="00151B86" w:rsidRDefault="0063321C" w:rsidP="0063321C">
            <w:pPr>
              <w:ind w:left="74"/>
              <w:jc w:val="center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TAVI x age-group &gt;80</w:t>
            </w: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2088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430E10DE" w14:textId="77777777" w:rsidR="0063321C" w:rsidRPr="00151B86" w:rsidRDefault="0063321C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 w:themeColor="text1"/>
                <w:lang w:val="en-GB"/>
              </w:rPr>
              <w:t>0.50 (0.41-0.60)</w:t>
            </w:r>
          </w:p>
        </w:tc>
        <w:tc>
          <w:tcPr>
            <w:tcW w:w="1721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0DA9F11D" w14:textId="77777777" w:rsidR="0063321C" w:rsidRPr="00151B86" w:rsidRDefault="0063321C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  <w:r w:rsidRPr="00151B86"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1644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</w:tcPr>
          <w:p w14:paraId="4B939E8E" w14:textId="628E0DBF" w:rsidR="0063321C" w:rsidRPr="00151B86" w:rsidRDefault="0063321C" w:rsidP="0063321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63321C" w:rsidRPr="003A2C30" w14:paraId="0AC59054" w14:textId="77777777" w:rsidTr="006B3A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center"/>
            <w:hideMark/>
          </w:tcPr>
          <w:p w14:paraId="3D468324" w14:textId="77777777" w:rsidR="0063321C" w:rsidRPr="00151B86" w:rsidRDefault="0063321C" w:rsidP="0063321C">
            <w:pPr>
              <w:ind w:left="74"/>
              <w:rPr>
                <w:rFonts w:ascii="Times New Roman" w:eastAsia="Aptos" w:hAnsi="Times New Roman"/>
                <w:color w:val="000000"/>
                <w:sz w:val="20"/>
                <w:szCs w:val="20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lang w:val="en-GB"/>
              </w:rPr>
              <w:t xml:space="preserve">Hazard ratio of TAVI and age group versus reference of SAVR, interaction term with age-group. </w:t>
            </w:r>
          </w:p>
          <w:p w14:paraId="5521BFBD" w14:textId="77777777" w:rsidR="0063321C" w:rsidRPr="00151B86" w:rsidRDefault="0063321C" w:rsidP="0063321C">
            <w:pPr>
              <w:ind w:left="74"/>
              <w:rPr>
                <w:rFonts w:ascii="Times New Roman" w:eastAsia="Aptos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51B86">
              <w:rPr>
                <w:rFonts w:ascii="Times New Roman" w:eastAsia="Aptos" w:hAnsi="Times New Roman"/>
                <w:color w:val="000000"/>
                <w:sz w:val="20"/>
                <w:szCs w:val="20"/>
                <w:lang w:val="en-GB"/>
              </w:rPr>
              <w:t xml:space="preserve">Analysis shows stratified age-groups because of non-proportional hazards for age-group (by Schoenfeld Residuals) </w:t>
            </w:r>
          </w:p>
        </w:tc>
      </w:tr>
    </w:tbl>
    <w:p w14:paraId="7015C155" w14:textId="77777777" w:rsidR="00372AEF" w:rsidRPr="00F5215E" w:rsidRDefault="00372AEF" w:rsidP="00372AEF">
      <w:pPr>
        <w:spacing w:line="256" w:lineRule="auto"/>
        <w:rPr>
          <w:rFonts w:ascii="Times New Roman" w:eastAsia="Yu Gothic Light" w:hAnsi="Times New Roman" w:cs="Times New Roman"/>
          <w:kern w:val="0"/>
          <w:lang w:val="en-GB"/>
          <w14:ligatures w14:val="none"/>
        </w:rPr>
      </w:pPr>
    </w:p>
    <w:p w14:paraId="0DA6C960" w14:textId="77777777" w:rsidR="00372AEF" w:rsidRPr="00F5215E" w:rsidRDefault="00372AEF" w:rsidP="00372AEF">
      <w:pPr>
        <w:spacing w:line="256" w:lineRule="auto"/>
        <w:rPr>
          <w:rFonts w:ascii="Times New Roman" w:eastAsia="Yu Gothic Light" w:hAnsi="Times New Roman" w:cs="Times New Roman"/>
          <w:kern w:val="0"/>
          <w:lang w:val="en-GB"/>
          <w14:ligatures w14:val="none"/>
        </w:rPr>
      </w:pPr>
    </w:p>
    <w:p w14:paraId="5D279A04" w14:textId="072CFE50" w:rsidR="007658FE" w:rsidRPr="00372AEF" w:rsidRDefault="007658FE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7658FE" w:rsidRPr="00372AEF" w:rsidSect="004F510D">
      <w:pgSz w:w="11906" w:h="16838"/>
      <w:pgMar w:top="1417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53213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2C30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23EF5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8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3</cp:revision>
  <dcterms:created xsi:type="dcterms:W3CDTF">2024-10-21T11:48:00Z</dcterms:created>
  <dcterms:modified xsi:type="dcterms:W3CDTF">2025-02-13T15:34:00Z</dcterms:modified>
</cp:coreProperties>
</file>